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85377" w14:textId="40CFD2B6" w:rsidR="00F23D02" w:rsidRPr="002A3BF9" w:rsidRDefault="00F23D02" w:rsidP="00F23D02">
      <w:pPr>
        <w:pStyle w:val="Caption"/>
        <w:keepNext/>
        <w:rPr>
          <w:color w:val="000000" w:themeColor="text1"/>
          <w:sz w:val="24"/>
          <w:szCs w:val="24"/>
        </w:rPr>
      </w:pPr>
      <w:r w:rsidRPr="002A3BF9">
        <w:rPr>
          <w:color w:val="000000" w:themeColor="text1"/>
          <w:sz w:val="24"/>
          <w:szCs w:val="24"/>
        </w:rPr>
        <w:t xml:space="preserve">Table </w:t>
      </w:r>
      <w:r w:rsidR="00000000" w:rsidRPr="002A3BF9">
        <w:rPr>
          <w:color w:val="000000" w:themeColor="text1"/>
          <w:sz w:val="24"/>
          <w:szCs w:val="24"/>
        </w:rPr>
        <w:fldChar w:fldCharType="begin"/>
      </w:r>
      <w:r w:rsidR="00000000" w:rsidRPr="002A3BF9">
        <w:rPr>
          <w:color w:val="000000" w:themeColor="text1"/>
          <w:sz w:val="24"/>
          <w:szCs w:val="24"/>
        </w:rPr>
        <w:instrText xml:space="preserve"> SEQ Table \* ARABIC </w:instrText>
      </w:r>
      <w:r w:rsidR="00000000" w:rsidRPr="002A3BF9">
        <w:rPr>
          <w:color w:val="000000" w:themeColor="text1"/>
          <w:sz w:val="24"/>
          <w:szCs w:val="24"/>
        </w:rPr>
        <w:fldChar w:fldCharType="separate"/>
      </w:r>
      <w:r w:rsidRPr="002A3BF9">
        <w:rPr>
          <w:noProof/>
          <w:color w:val="000000" w:themeColor="text1"/>
          <w:sz w:val="24"/>
          <w:szCs w:val="24"/>
        </w:rPr>
        <w:t>1</w:t>
      </w:r>
      <w:r w:rsidR="00000000" w:rsidRPr="002A3BF9">
        <w:rPr>
          <w:noProof/>
          <w:color w:val="000000" w:themeColor="text1"/>
          <w:sz w:val="24"/>
          <w:szCs w:val="24"/>
        </w:rPr>
        <w:fldChar w:fldCharType="end"/>
      </w:r>
      <w:r w:rsidRPr="002A3BF9">
        <w:rPr>
          <w:color w:val="000000" w:themeColor="text1"/>
          <w:sz w:val="24"/>
          <w:szCs w:val="24"/>
        </w:rPr>
        <w:t>. Correlation between different barriers and facilitators of health care accessibility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070"/>
        <w:gridCol w:w="752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30"/>
        <w:gridCol w:w="682"/>
        <w:gridCol w:w="646"/>
        <w:gridCol w:w="682"/>
        <w:gridCol w:w="647"/>
        <w:gridCol w:w="647"/>
        <w:gridCol w:w="647"/>
        <w:gridCol w:w="630"/>
        <w:gridCol w:w="457"/>
      </w:tblGrid>
      <w:tr w:rsidR="002A3BF9" w:rsidRPr="002A3BF9" w14:paraId="47E30767" w14:textId="77777777" w:rsidTr="00F23D02">
        <w:trPr>
          <w:trHeight w:val="227"/>
        </w:trPr>
        <w:tc>
          <w:tcPr>
            <w:tcW w:w="354" w:type="pct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4A99E8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Variables</w:t>
            </w:r>
          </w:p>
        </w:tc>
        <w:tc>
          <w:tcPr>
            <w:tcW w:w="273" w:type="pct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FF3FA2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</w:t>
            </w:r>
          </w:p>
        </w:tc>
        <w:tc>
          <w:tcPr>
            <w:tcW w:w="235" w:type="pct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391F56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2</w:t>
            </w:r>
          </w:p>
        </w:tc>
        <w:tc>
          <w:tcPr>
            <w:tcW w:w="235" w:type="pct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741F41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3</w:t>
            </w:r>
          </w:p>
        </w:tc>
        <w:tc>
          <w:tcPr>
            <w:tcW w:w="235" w:type="pct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DFC181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4</w:t>
            </w:r>
          </w:p>
        </w:tc>
        <w:tc>
          <w:tcPr>
            <w:tcW w:w="235" w:type="pct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0F30E0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5</w:t>
            </w:r>
          </w:p>
        </w:tc>
        <w:tc>
          <w:tcPr>
            <w:tcW w:w="235" w:type="pct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D2F85C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6</w:t>
            </w:r>
          </w:p>
        </w:tc>
        <w:tc>
          <w:tcPr>
            <w:tcW w:w="235" w:type="pct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8ECC59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7</w:t>
            </w:r>
          </w:p>
        </w:tc>
        <w:tc>
          <w:tcPr>
            <w:tcW w:w="235" w:type="pct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422D86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8</w:t>
            </w:r>
          </w:p>
        </w:tc>
        <w:tc>
          <w:tcPr>
            <w:tcW w:w="235" w:type="pct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D95A8D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9</w:t>
            </w:r>
          </w:p>
        </w:tc>
        <w:tc>
          <w:tcPr>
            <w:tcW w:w="235" w:type="pct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73AA37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0</w:t>
            </w:r>
          </w:p>
        </w:tc>
        <w:tc>
          <w:tcPr>
            <w:tcW w:w="235" w:type="pct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55D565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1</w:t>
            </w:r>
          </w:p>
        </w:tc>
        <w:tc>
          <w:tcPr>
            <w:tcW w:w="210" w:type="pct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E88697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2</w:t>
            </w:r>
          </w:p>
        </w:tc>
        <w:tc>
          <w:tcPr>
            <w:tcW w:w="248" w:type="pct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803549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3</w:t>
            </w:r>
          </w:p>
        </w:tc>
        <w:tc>
          <w:tcPr>
            <w:tcW w:w="235" w:type="pct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88F0AF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4</w:t>
            </w:r>
          </w:p>
        </w:tc>
        <w:tc>
          <w:tcPr>
            <w:tcW w:w="248" w:type="pct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864823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5</w:t>
            </w:r>
          </w:p>
        </w:tc>
        <w:tc>
          <w:tcPr>
            <w:tcW w:w="235" w:type="pct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8A2309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6</w:t>
            </w:r>
          </w:p>
        </w:tc>
        <w:tc>
          <w:tcPr>
            <w:tcW w:w="235" w:type="pct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6ECC37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7</w:t>
            </w:r>
          </w:p>
        </w:tc>
        <w:tc>
          <w:tcPr>
            <w:tcW w:w="235" w:type="pct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9D1973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8</w:t>
            </w:r>
          </w:p>
        </w:tc>
        <w:tc>
          <w:tcPr>
            <w:tcW w:w="210" w:type="pct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E5FE7B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9</w:t>
            </w:r>
          </w:p>
        </w:tc>
        <w:tc>
          <w:tcPr>
            <w:tcW w:w="167" w:type="pct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60AD3E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20</w:t>
            </w:r>
          </w:p>
        </w:tc>
      </w:tr>
      <w:tr w:rsidR="002A3BF9" w:rsidRPr="002A3BF9" w14:paraId="3A8E3BEB" w14:textId="77777777" w:rsidTr="00F23D02">
        <w:trPr>
          <w:trHeight w:val="227"/>
        </w:trPr>
        <w:tc>
          <w:tcPr>
            <w:tcW w:w="354" w:type="pct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9FD933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. S1</w:t>
            </w:r>
          </w:p>
        </w:tc>
        <w:tc>
          <w:tcPr>
            <w:tcW w:w="273" w:type="pct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5C711C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</w:t>
            </w:r>
          </w:p>
        </w:tc>
        <w:tc>
          <w:tcPr>
            <w:tcW w:w="235" w:type="pct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6C3B7A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329E59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F18CE1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B677B0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1AA6FB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84B165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962ABC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F24D3C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89AF97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2227EC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624A12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C07D5E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96371E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CD6E0A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033DF0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6C04E4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047D76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4E0185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167" w:type="pct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9D0323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</w:tr>
      <w:tr w:rsidR="002A3BF9" w:rsidRPr="002A3BF9" w14:paraId="56644909" w14:textId="77777777" w:rsidTr="00F23D02">
        <w:trPr>
          <w:trHeight w:val="227"/>
        </w:trPr>
        <w:tc>
          <w:tcPr>
            <w:tcW w:w="3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9D76EA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2. S2</w:t>
            </w:r>
          </w:p>
        </w:tc>
        <w:tc>
          <w:tcPr>
            <w:tcW w:w="27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E7F954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.</w:t>
            </w:r>
            <w:r w:rsidRPr="002A3BF9">
              <w:rPr>
                <w:b/>
                <w:color w:val="000000" w:themeColor="text1"/>
              </w:rPr>
              <w:t>65**</w:t>
            </w: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54CAFC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</w:t>
            </w: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FBD340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E436CF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178715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A5E8F9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E78913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82780B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44052D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877E9F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114332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4BC029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17CD6B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306A9E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772D0D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083D04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198E81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7CD2B7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AC86E2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16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BF3BC2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</w:tr>
      <w:tr w:rsidR="002A3BF9" w:rsidRPr="002A3BF9" w14:paraId="72E1F78F" w14:textId="77777777" w:rsidTr="00F23D02">
        <w:trPr>
          <w:trHeight w:val="227"/>
        </w:trPr>
        <w:tc>
          <w:tcPr>
            <w:tcW w:w="3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52BAA8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3. S3</w:t>
            </w:r>
          </w:p>
        </w:tc>
        <w:tc>
          <w:tcPr>
            <w:tcW w:w="27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CF9772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F1D725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.56**</w:t>
            </w: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D75B0A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</w:t>
            </w: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CC7C1B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C1D9BF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CB483C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9EE317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7AB328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380283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C53487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7D102F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E2BFB4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E1340F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96EADC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BCB15E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ED4CDF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AAEC2B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32E956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2E7F88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16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DF558D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</w:tr>
      <w:tr w:rsidR="002A3BF9" w:rsidRPr="002A3BF9" w14:paraId="2443E8C0" w14:textId="77777777" w:rsidTr="00F23D02">
        <w:trPr>
          <w:trHeight w:val="227"/>
        </w:trPr>
        <w:tc>
          <w:tcPr>
            <w:tcW w:w="3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E31405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4. S4</w:t>
            </w:r>
          </w:p>
        </w:tc>
        <w:tc>
          <w:tcPr>
            <w:tcW w:w="27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83F362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.61**</w:t>
            </w: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1CE232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.62**</w:t>
            </w: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1E9213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.58**</w:t>
            </w: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D6AAB0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</w:t>
            </w: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5ED5DC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3F5467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95DA72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EA17F7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A61C52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995B77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56D0BA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924A03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2E11C9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6D0470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503446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F2375F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431E77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F484BB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950168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16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63B5D7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</w:tr>
      <w:tr w:rsidR="002A3BF9" w:rsidRPr="002A3BF9" w14:paraId="5DA64D7D" w14:textId="77777777" w:rsidTr="00F23D02">
        <w:trPr>
          <w:trHeight w:val="227"/>
        </w:trPr>
        <w:tc>
          <w:tcPr>
            <w:tcW w:w="3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44DA1A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5. COG1</w:t>
            </w:r>
          </w:p>
        </w:tc>
        <w:tc>
          <w:tcPr>
            <w:tcW w:w="27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6FF4CE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0F691D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40550E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0BB38E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F434A4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</w:t>
            </w: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943A57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8EEF60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821290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0EEC3D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89B668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2769E2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15BC1E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DED3DE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72C6FC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489B7E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822AD5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B2032C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308800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DE39BF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16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5A34BE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</w:tr>
      <w:tr w:rsidR="002A3BF9" w:rsidRPr="002A3BF9" w14:paraId="711B24EB" w14:textId="77777777" w:rsidTr="00F23D02">
        <w:trPr>
          <w:trHeight w:val="227"/>
        </w:trPr>
        <w:tc>
          <w:tcPr>
            <w:tcW w:w="3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F7A6E6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6. COG2</w:t>
            </w:r>
          </w:p>
        </w:tc>
        <w:tc>
          <w:tcPr>
            <w:tcW w:w="27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CAB45F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769326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F815B6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65B929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7D5621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.53**</w:t>
            </w: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5DE9C3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</w:t>
            </w: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DD930A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5EBF20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D6F5F6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A68ED8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C2E250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70FBD7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7A4CB6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DDA149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8125B7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90C02A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28C732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6ED55C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FBD833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16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A21C0F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</w:tr>
      <w:tr w:rsidR="002A3BF9" w:rsidRPr="002A3BF9" w14:paraId="62687840" w14:textId="77777777" w:rsidTr="00F23D02">
        <w:trPr>
          <w:trHeight w:val="227"/>
        </w:trPr>
        <w:tc>
          <w:tcPr>
            <w:tcW w:w="3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64316D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7. COG3</w:t>
            </w:r>
          </w:p>
        </w:tc>
        <w:tc>
          <w:tcPr>
            <w:tcW w:w="27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C8E55C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13CE31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DA0A7C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D12B56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78587C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E76981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.67**</w:t>
            </w: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C77F9B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</w:t>
            </w: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77665B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9E6D14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CB5EB3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FCC8FA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B6F164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57699C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7B6F40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679B1B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B61EC4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C73BBD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4BC024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16EFEE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16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FF68E8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</w:tr>
      <w:tr w:rsidR="002A3BF9" w:rsidRPr="002A3BF9" w14:paraId="39160255" w14:textId="77777777" w:rsidTr="00F23D02">
        <w:trPr>
          <w:trHeight w:val="227"/>
        </w:trPr>
        <w:tc>
          <w:tcPr>
            <w:tcW w:w="3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DA25B6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8.COG4</w:t>
            </w:r>
          </w:p>
        </w:tc>
        <w:tc>
          <w:tcPr>
            <w:tcW w:w="27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E597A0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F6AD2A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5E0E81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5F5A94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22D95F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.52**</w:t>
            </w: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FA0A25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64185D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07896B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</w:t>
            </w: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2F9B6C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6A57FF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BEC2B5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4050FB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6F5BA4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1B6DBB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4D7FE4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302951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ADD9F4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8F0ABB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9B7E66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16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4D006C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</w:tr>
      <w:tr w:rsidR="002A3BF9" w:rsidRPr="002A3BF9" w14:paraId="3CBD73C3" w14:textId="77777777" w:rsidTr="00F23D02">
        <w:trPr>
          <w:trHeight w:val="227"/>
        </w:trPr>
        <w:tc>
          <w:tcPr>
            <w:tcW w:w="3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643B37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9.CUL1</w:t>
            </w:r>
          </w:p>
        </w:tc>
        <w:tc>
          <w:tcPr>
            <w:tcW w:w="27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4079A2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870EB8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4CA500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62CA03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ECCD33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88FDF7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839770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55920E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D11247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</w:t>
            </w: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B71CE9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DCFECB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279E04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E5EB5A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82A4C0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F7376A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1592EF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B2A1DB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F82FE4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5215DE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16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1DCFE6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</w:tr>
      <w:tr w:rsidR="002A3BF9" w:rsidRPr="002A3BF9" w14:paraId="09350F49" w14:textId="77777777" w:rsidTr="00F23D02">
        <w:trPr>
          <w:trHeight w:val="227"/>
        </w:trPr>
        <w:tc>
          <w:tcPr>
            <w:tcW w:w="3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0EC513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0.CUL5</w:t>
            </w:r>
          </w:p>
        </w:tc>
        <w:tc>
          <w:tcPr>
            <w:tcW w:w="27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AB3D73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612C90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F7443C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01AD48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6163D2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3F3FC4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7DF8D4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BFA074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.51**</w:t>
            </w: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7B47E5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.50**</w:t>
            </w: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822084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</w:t>
            </w: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263966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74E8E7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17C0A9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46C599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174CE2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ED63D3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1B7ACF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4312EA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39924B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16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AE27AD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</w:tr>
      <w:tr w:rsidR="002A3BF9" w:rsidRPr="002A3BF9" w14:paraId="7D64B5AA" w14:textId="77777777" w:rsidTr="00F23D02">
        <w:trPr>
          <w:trHeight w:val="227"/>
        </w:trPr>
        <w:tc>
          <w:tcPr>
            <w:tcW w:w="3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982B86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1.CUL6</w:t>
            </w:r>
          </w:p>
        </w:tc>
        <w:tc>
          <w:tcPr>
            <w:tcW w:w="27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CAA2E0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D73421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F7BE24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463122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D7DF2F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99F567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683666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FBD9EC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E3F7AB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.56**</w:t>
            </w: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A13927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.56**</w:t>
            </w: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1A8BCD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</w:t>
            </w: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71EA0D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2CBF81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BB8459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D11723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715428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B67672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EACD2E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CE286A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16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F14806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</w:tr>
      <w:tr w:rsidR="002A3BF9" w:rsidRPr="002A3BF9" w14:paraId="733F4A66" w14:textId="77777777" w:rsidTr="00F23D02">
        <w:trPr>
          <w:trHeight w:val="227"/>
        </w:trPr>
        <w:tc>
          <w:tcPr>
            <w:tcW w:w="3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9A3066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2. P1</w:t>
            </w:r>
          </w:p>
        </w:tc>
        <w:tc>
          <w:tcPr>
            <w:tcW w:w="27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3F8A5B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AB7B9B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B1CC23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F14B08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D85676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79BDB8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6FEEF2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2E8F1B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34ECCE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6D6731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1C79CD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796D64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66467B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AABC84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0EFA16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9CC136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ACF654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72D9D2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1B16F2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16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4C0A99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</w:tr>
      <w:tr w:rsidR="002A3BF9" w:rsidRPr="002A3BF9" w14:paraId="642D43FF" w14:textId="77777777" w:rsidTr="00F23D02">
        <w:trPr>
          <w:trHeight w:val="227"/>
        </w:trPr>
        <w:tc>
          <w:tcPr>
            <w:tcW w:w="3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161B72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3. P2</w:t>
            </w:r>
          </w:p>
        </w:tc>
        <w:tc>
          <w:tcPr>
            <w:tcW w:w="27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27CFF0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60F6C4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E7891C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83AABA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3953D9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528119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2F910C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DC41AA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CFFB76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EEBC80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C26426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88E424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.51**</w:t>
            </w: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A506DA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</w:t>
            </w: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04C7DD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744E10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E3A16B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B44509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C948D5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FBCFB1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16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5BC1FA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</w:tr>
      <w:tr w:rsidR="002A3BF9" w:rsidRPr="002A3BF9" w14:paraId="299F0053" w14:textId="77777777" w:rsidTr="00F23D02">
        <w:trPr>
          <w:trHeight w:val="227"/>
        </w:trPr>
        <w:tc>
          <w:tcPr>
            <w:tcW w:w="3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9685F9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4. P3</w:t>
            </w:r>
          </w:p>
        </w:tc>
        <w:tc>
          <w:tcPr>
            <w:tcW w:w="27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9E705C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493729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D61383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B7468F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1A97BE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3C2BEA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6D8C51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ACF73C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95A3B9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B6AB66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DA54ED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F8DF04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906AE7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.54**</w:t>
            </w: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620093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</w:t>
            </w: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BCED61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EB843F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3D2ED7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3AD2A8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B06E19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16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7C5A3F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</w:tr>
      <w:tr w:rsidR="002A3BF9" w:rsidRPr="002A3BF9" w14:paraId="49480F6B" w14:textId="77777777" w:rsidTr="00F23D02">
        <w:trPr>
          <w:trHeight w:val="227"/>
        </w:trPr>
        <w:tc>
          <w:tcPr>
            <w:tcW w:w="3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DC3709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5. P4</w:t>
            </w:r>
          </w:p>
        </w:tc>
        <w:tc>
          <w:tcPr>
            <w:tcW w:w="27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3827AA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5684F6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37DA43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BD10C9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39BDB3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2F24DC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A60BE7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2370C2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A9CC80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16EE17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B8CCE9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99EE59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598ECC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C7E001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.59**</w:t>
            </w: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E97389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</w:t>
            </w: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021B31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DA317D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A99102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2CB24C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16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C0ECC6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</w:tr>
      <w:tr w:rsidR="002A3BF9" w:rsidRPr="002A3BF9" w14:paraId="2F3892BB" w14:textId="77777777" w:rsidTr="00F23D02">
        <w:trPr>
          <w:trHeight w:val="227"/>
        </w:trPr>
        <w:tc>
          <w:tcPr>
            <w:tcW w:w="3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844B25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6. P5</w:t>
            </w:r>
          </w:p>
        </w:tc>
        <w:tc>
          <w:tcPr>
            <w:tcW w:w="27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43AB07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04E445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B5CB70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4A4D25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7E7865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DD84B9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39725E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E54CBA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BD4778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6BC6DF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B931A6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B2A8F0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07CDF0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74465A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.55**</w:t>
            </w: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BBE68D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.57**</w:t>
            </w: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8892CE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</w:t>
            </w: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74ABAD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EAC03A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DD2345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16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9F02BB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</w:tr>
      <w:tr w:rsidR="002A3BF9" w:rsidRPr="002A3BF9" w14:paraId="6EB05A52" w14:textId="77777777" w:rsidTr="00F23D02">
        <w:trPr>
          <w:trHeight w:val="227"/>
        </w:trPr>
        <w:tc>
          <w:tcPr>
            <w:tcW w:w="3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61DEC3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7. P6</w:t>
            </w:r>
          </w:p>
        </w:tc>
        <w:tc>
          <w:tcPr>
            <w:tcW w:w="27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AB959D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977968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196EA9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B7281A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8A5E10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4765E1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1C28F3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5BE5AB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86A078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C70325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D07D55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64E605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D913E0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DC4BD9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.50**</w:t>
            </w: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5684A5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2B8C5A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B42D71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</w:t>
            </w: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400C3C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223EE1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16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D2F291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</w:tr>
      <w:tr w:rsidR="002A3BF9" w:rsidRPr="002A3BF9" w14:paraId="10898678" w14:textId="77777777" w:rsidTr="00F23D02">
        <w:trPr>
          <w:trHeight w:val="227"/>
        </w:trPr>
        <w:tc>
          <w:tcPr>
            <w:tcW w:w="3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85FE16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8. L1</w:t>
            </w:r>
          </w:p>
        </w:tc>
        <w:tc>
          <w:tcPr>
            <w:tcW w:w="27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718D65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4A6231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A5A713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07635C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7BAA00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3572DA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83FF85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EE6191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.51**</w:t>
            </w: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21BFC2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C64546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5C796D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AB331F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D51504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93EB88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BF9946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67D63D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.50**</w:t>
            </w: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92CAC3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796432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</w:t>
            </w: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05A555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16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A49F8B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</w:tr>
      <w:tr w:rsidR="002A3BF9" w:rsidRPr="002A3BF9" w14:paraId="30EC22F2" w14:textId="77777777" w:rsidTr="00F23D02">
        <w:trPr>
          <w:trHeight w:val="227"/>
        </w:trPr>
        <w:tc>
          <w:tcPr>
            <w:tcW w:w="3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F85D73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9. FA1</w:t>
            </w:r>
          </w:p>
        </w:tc>
        <w:tc>
          <w:tcPr>
            <w:tcW w:w="27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25AC92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59FB76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10ADF8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EEC8BE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97E159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ACFE07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9A458F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6B51D3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2EBB15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CBEDA5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68A4B1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82D44B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1731B7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DB059C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72FA20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F29045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95573F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40DDDC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8C0FD2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</w:t>
            </w:r>
          </w:p>
        </w:tc>
        <w:tc>
          <w:tcPr>
            <w:tcW w:w="16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47CF64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</w:tr>
      <w:tr w:rsidR="002A3BF9" w:rsidRPr="002A3BF9" w14:paraId="09458215" w14:textId="77777777" w:rsidTr="00F23D02">
        <w:trPr>
          <w:trHeight w:val="227"/>
        </w:trPr>
        <w:tc>
          <w:tcPr>
            <w:tcW w:w="3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055BE1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20. FA2</w:t>
            </w:r>
          </w:p>
        </w:tc>
        <w:tc>
          <w:tcPr>
            <w:tcW w:w="27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A2A8E5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36313C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0B8EAF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6D98C7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8AF5E3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07FF60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DCCDBB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CD6031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F008CB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8E6182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3FAB8A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A4BBF5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CB4BFE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2F2CA2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D02922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C6AE94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244A91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4D7E9B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FEE9A8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.74**</w:t>
            </w:r>
          </w:p>
        </w:tc>
        <w:tc>
          <w:tcPr>
            <w:tcW w:w="16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56BAB5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1</w:t>
            </w:r>
          </w:p>
        </w:tc>
      </w:tr>
      <w:tr w:rsidR="002A3BF9" w:rsidRPr="002A3BF9" w14:paraId="0193FFCE" w14:textId="77777777" w:rsidTr="00F23D02">
        <w:trPr>
          <w:trHeight w:val="227"/>
        </w:trPr>
        <w:tc>
          <w:tcPr>
            <w:tcW w:w="3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9C0851" w14:textId="77777777" w:rsidR="00F23D02" w:rsidRPr="002A3BF9" w:rsidRDefault="00F23D02" w:rsidP="00933DE3">
            <w:pPr>
              <w:rPr>
                <w:color w:val="000000" w:themeColor="text1"/>
              </w:rPr>
            </w:pPr>
            <w:r w:rsidRPr="002A3BF9">
              <w:rPr>
                <w:color w:val="000000" w:themeColor="text1"/>
              </w:rPr>
              <w:t>21.Access</w:t>
            </w:r>
          </w:p>
        </w:tc>
        <w:tc>
          <w:tcPr>
            <w:tcW w:w="27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F7D71A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03EBD1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7A95ED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D69F9C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B5D67A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F1BFA3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51CEB2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734D85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71AC66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EFB107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672990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B27938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E10F24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0EC1F4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4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337A5D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EA41FC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F258A8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400576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21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1E774E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  <w:tc>
          <w:tcPr>
            <w:tcW w:w="16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D3B358" w14:textId="77777777" w:rsidR="00F23D02" w:rsidRPr="002A3BF9" w:rsidRDefault="00F23D02" w:rsidP="00933DE3">
            <w:pPr>
              <w:rPr>
                <w:color w:val="000000" w:themeColor="text1"/>
              </w:rPr>
            </w:pPr>
          </w:p>
        </w:tc>
      </w:tr>
    </w:tbl>
    <w:p w14:paraId="2DC4202F" w14:textId="1BCEB085" w:rsidR="00994A6E" w:rsidRPr="002A3BF9" w:rsidRDefault="00F23D02" w:rsidP="00F23D02">
      <w:pPr>
        <w:pStyle w:val="NormalWeb"/>
        <w:spacing w:before="0" w:beforeAutospacing="0" w:after="0" w:afterAutospacing="0"/>
        <w:jc w:val="both"/>
        <w:rPr>
          <w:color w:val="000000" w:themeColor="text1"/>
        </w:rPr>
      </w:pPr>
      <w:r w:rsidRPr="002A3BF9">
        <w:rPr>
          <w:color w:val="000000" w:themeColor="text1"/>
        </w:rPr>
        <w:t>*</w:t>
      </w:r>
      <w:r w:rsidRPr="002A3BF9">
        <w:rPr>
          <w:color w:val="000000" w:themeColor="text1"/>
          <w:shd w:val="clear" w:color="auto" w:fill="FFFFFF"/>
        </w:rPr>
        <w:t xml:space="preserve"> </w:t>
      </w:r>
      <w:r w:rsidR="002A3BF9">
        <w:rPr>
          <w:color w:val="000000" w:themeColor="text1"/>
          <w:shd w:val="clear" w:color="auto" w:fill="FFFFFF"/>
        </w:rPr>
        <w:t>p&lt;</w:t>
      </w:r>
      <w:r w:rsidRPr="002A3BF9">
        <w:rPr>
          <w:color w:val="000000" w:themeColor="text1"/>
          <w:shd w:val="clear" w:color="auto" w:fill="FFFFFF"/>
        </w:rPr>
        <w:t xml:space="preserve">0.05, </w:t>
      </w:r>
      <w:r w:rsidRPr="002A3BF9">
        <w:rPr>
          <w:color w:val="000000" w:themeColor="text1"/>
        </w:rPr>
        <w:t xml:space="preserve">** </w:t>
      </w:r>
      <w:r w:rsidR="002A3BF9">
        <w:rPr>
          <w:color w:val="000000" w:themeColor="text1"/>
        </w:rPr>
        <w:t>p&lt;</w:t>
      </w:r>
      <w:r w:rsidRPr="002A3BF9">
        <w:rPr>
          <w:color w:val="000000" w:themeColor="text1"/>
        </w:rPr>
        <w:t xml:space="preserve">0.01, S1=Perceived denial of care, S2= Perceived delay in care, S3= limited operating hours of hospitals, S4= Temporary disruptions in healthcare services,  COG1= Unawareness of available services, COG2= Difficulty in trusting healthcare providers, COG4= Limited awareness COVID-19 and vaccination CUL1= Communication barriers, CUL5= Inefficacy of low-dose drugs, CUL6= Unfamiliarity with </w:t>
      </w:r>
      <w:r w:rsidRPr="002A3BF9">
        <w:rPr>
          <w:color w:val="000000" w:themeColor="text1"/>
        </w:rPr>
        <w:lastRenderedPageBreak/>
        <w:t>Japanese medical system, P1= Fear of catching the virus, P2= Fear of losing a job, P3= Fear of discrimination, P4= Privacy issues, P5= Loneliness, P6= Depression due to loss in income, L1= Problems with the legal documentations, FA1= Free COVID-19 medical care, FA2= Health insurance</w:t>
      </w:r>
    </w:p>
    <w:sectPr w:rsidR="00994A6E" w:rsidRPr="002A3BF9" w:rsidSect="00F23D0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B0599D"/>
    <w:multiLevelType w:val="hybridMultilevel"/>
    <w:tmpl w:val="582278C0"/>
    <w:lvl w:ilvl="0" w:tplc="8826AF02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1217F4"/>
    <w:multiLevelType w:val="hybridMultilevel"/>
    <w:tmpl w:val="465819C2"/>
    <w:lvl w:ilvl="0" w:tplc="B76C3E42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1206968">
    <w:abstractNumId w:val="0"/>
  </w:num>
  <w:num w:numId="2" w16cid:durableId="15663345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D02"/>
    <w:rsid w:val="000A5D16"/>
    <w:rsid w:val="000D5442"/>
    <w:rsid w:val="002A3BF9"/>
    <w:rsid w:val="004A14EC"/>
    <w:rsid w:val="005B7B64"/>
    <w:rsid w:val="005C0B7A"/>
    <w:rsid w:val="00884A91"/>
    <w:rsid w:val="00935B2A"/>
    <w:rsid w:val="00994A6E"/>
    <w:rsid w:val="00AB1B04"/>
    <w:rsid w:val="00AE0398"/>
    <w:rsid w:val="00B239E8"/>
    <w:rsid w:val="00B868E3"/>
    <w:rsid w:val="00D651FE"/>
    <w:rsid w:val="00D7114D"/>
    <w:rsid w:val="00DA3CAE"/>
    <w:rsid w:val="00ED6549"/>
    <w:rsid w:val="00F23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72FD4"/>
  <w15:chartTrackingRefBased/>
  <w15:docId w15:val="{20140B5C-E117-0D4C-A31C-A902F6145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indent"/>
    <w:qFormat/>
    <w:rsid w:val="00F23D0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23D02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F23D0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12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4BD2C1-2ECE-0844-80D2-D04112EC0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C Bhandari Aliza</dc:creator>
  <cp:keywords/>
  <dc:description/>
  <cp:lastModifiedBy>aliza kc</cp:lastModifiedBy>
  <cp:revision>2</cp:revision>
  <dcterms:created xsi:type="dcterms:W3CDTF">2023-02-27T10:36:00Z</dcterms:created>
  <dcterms:modified xsi:type="dcterms:W3CDTF">2023-05-23T03:06:00Z</dcterms:modified>
</cp:coreProperties>
</file>